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>Additional file 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 w:eastAsia="zh-CN"/>
        </w:rPr>
        <w:t>P</w:t>
      </w:r>
      <w:r>
        <w:rPr>
          <w:rFonts w:cs="Times New Roman" w:ascii="Times New Roman" w:hAnsi="Times New Roman"/>
        </w:rPr>
        <w:t xml:space="preserve">ercent nucleotide/amino acid sequence identity of the complete genome, individual </w:t>
      </w:r>
      <w:r>
        <w:rPr>
          <w:rFonts w:cs="Times New Roman" w:ascii="Times New Roman" w:hAnsi="Times New Roman"/>
          <w:lang w:val="en-US" w:eastAsia="zh-CN"/>
        </w:rPr>
        <w:t>ORF</w:t>
      </w:r>
      <w:r>
        <w:rPr>
          <w:rFonts w:cs="Times New Roman" w:ascii="Times New Roman" w:hAnsi="Times New Roman"/>
        </w:rPr>
        <w:t xml:space="preserve"> and</w:t>
      </w:r>
      <w:r>
        <w:rPr>
          <w:rFonts w:cs="Times New Roman" w:ascii="Times New Roman" w:hAnsi="Times New Roman"/>
          <w:lang w:val="en-US" w:eastAsia="zh-CN"/>
        </w:rPr>
        <w:t xml:space="preserve"> untranslated</w:t>
      </w:r>
      <w:r>
        <w:rPr>
          <w:rFonts w:cs="Times New Roman" w:ascii="Times New Roman" w:hAnsi="Times New Roman"/>
        </w:rPr>
        <w:t xml:space="preserve"> region of SCMV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 xml:space="preserve">canna isolate from Ji’nan </w:t>
      </w:r>
      <w:r>
        <w:rPr>
          <w:rFonts w:cs="Times New Roman" w:ascii="Times New Roman" w:hAnsi="Times New Roman"/>
          <w:lang w:val="en-US" w:eastAsia="zh-CN"/>
        </w:rPr>
        <w:t xml:space="preserve">with </w:t>
      </w:r>
      <w:r>
        <w:rPr>
          <w:rFonts w:cs="Times New Roman" w:ascii="Times New Roman" w:hAnsi="Times New Roman"/>
        </w:rPr>
        <w:t>canna isolate</w:t>
      </w:r>
      <w:r>
        <w:rPr>
          <w:rFonts w:cs="Times New Roman" w:ascii="Times New Roman" w:hAnsi="Times New Roman"/>
          <w:lang w:val="en-US" w:eastAsia="zh-CN"/>
        </w:rPr>
        <w:t xml:space="preserve"> from </w:t>
      </w:r>
      <w:r>
        <w:rPr>
          <w:rFonts w:cs="Times New Roman" w:ascii="Times New Roman" w:hAnsi="Times New Roman"/>
        </w:rPr>
        <w:t>Tai’an and other 30 SCMV isolates</w:t>
      </w:r>
    </w:p>
    <w:tbl>
      <w:tblPr>
        <w:tblW w:w="13223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885"/>
        <w:gridCol w:w="900"/>
        <w:gridCol w:w="925"/>
        <w:gridCol w:w="916"/>
        <w:gridCol w:w="909"/>
        <w:gridCol w:w="900"/>
        <w:gridCol w:w="950"/>
        <w:gridCol w:w="900"/>
        <w:gridCol w:w="941"/>
        <w:gridCol w:w="900"/>
        <w:gridCol w:w="934"/>
        <w:gridCol w:w="958"/>
        <w:gridCol w:w="925"/>
      </w:tblGrid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Isolat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T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HC-Pro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K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I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6K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VPg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Ia-Pro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NIb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P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PIPO</w:t>
            </w:r>
          </w:p>
        </w:tc>
        <w:tc>
          <w:tcPr>
            <w:tcW w:w="9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UTR</w:t>
            </w:r>
          </w:p>
        </w:tc>
      </w:tr>
      <w:tr>
        <w:trPr>
          <w:trHeight w:val="285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Canna-Tai'an</w:t>
            </w:r>
          </w:p>
        </w:tc>
        <w:tc>
          <w:tcPr>
            <w:tcW w:w="8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6.4/95.7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8.1/99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8.3/99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8.5/1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7.5/98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7.5/9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7.9/99.5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9.0/9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7.9/99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8.2/98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100/10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F4945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7/54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3/92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6/9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3/8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8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9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4/78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6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2784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8.9/53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2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6/83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5/9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2/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6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3/8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8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2/78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8/86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2976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5/54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6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92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1/84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89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79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2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3101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2.2/53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8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6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4/9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8/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7/8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3/8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5/90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76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4/92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1.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3101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7/53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91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2/8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6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92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4/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7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0/8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90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78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1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2.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3101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7/54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2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9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8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9/90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5/78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J31010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5/50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91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83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1/8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2/92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0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7/88.4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89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3/79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8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M11075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2/53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6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84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4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3/7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8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4/8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0/90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5/77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1.2/92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79.0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Y04218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8/54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9/84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9/92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3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8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9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9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6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Y1491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8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/92.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3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6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93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5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8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89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3/79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6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AY5696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4/53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2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4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6/8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0/9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7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7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89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9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6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EU09107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5/51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4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2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1/8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92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4/7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2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9/8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90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77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3/86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5.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GU4746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4/51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9/91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5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1/8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/92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3/7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3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2/8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90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7/74.7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8/8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85.0 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JN0219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0.9/55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2.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/83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6/8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9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0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5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2/8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0/88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6/76.5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8/88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JX18530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4/53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5/91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84.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6/7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9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3/7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0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9/8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90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5/78.4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1.2/91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JX1883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6.7/53.6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4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2.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2/7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3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8/8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5/88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4/76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8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JX2378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7/55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0/92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83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8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9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7/78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7.1/85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JX23786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7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6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2/9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6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8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5/89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/77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3/8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1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F7443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4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2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2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8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6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0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9/8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8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7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0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F7443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1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6/81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0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2/8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9/88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77.6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0.7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F74439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3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7.2/53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1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6/81.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9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5/73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7/85.7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4/8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89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7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P7722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2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2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82.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6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0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9/8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7/88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7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0.0/90.0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0.2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P8609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66.0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8.9/52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7/91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5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6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7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7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0/8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6/88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78.1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1.2/92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P86093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1/51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6/91.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8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1/7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5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3/7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0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0/8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88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77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91.2/92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0.3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R1082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9.1/54.9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91.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83.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6/92.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7.9/6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6/86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6/89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0/78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8/86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3.7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R1082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2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8.9/55.4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1.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7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4/92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8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8/86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0/84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5/89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2/78.9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3/86.2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4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T8950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6.9/54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2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83.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7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7/92.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6.0/71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87.3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5/89.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9/79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3/8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4.5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T8950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56.9/54.1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1.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7/83.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7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4/92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6/67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86.8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0/8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2/89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4/79.2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8.3/8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4.1</w:t>
            </w:r>
          </w:p>
        </w:tc>
      </w:tr>
      <w:tr>
        <w:trPr>
          <w:trHeight w:val="300" w:hRule="atLeast"/>
        </w:trPr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KY00665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5/55.8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3/93.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3.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6/80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0/93.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3.6/6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5/85.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8/8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1/88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3/76.0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7.9/87.5</w:t>
            </w:r>
          </w:p>
        </w:tc>
        <w:tc>
          <w:tcPr>
            <w:tcW w:w="9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1.4</w:t>
            </w:r>
          </w:p>
        </w:tc>
      </w:tr>
      <w:tr>
        <w:trPr>
          <w:trHeight w:val="300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NC00339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8.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61.5/54.1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1/91.1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8/83.9</w:t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4.6/79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8.8/92.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1.1/75.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5.1/84.7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4/89.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7.3/89.4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6.9/79.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89.2/88.8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 xml:space="preserve">SCMV isolate KF744390-KF744392 were just nearly complete genome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07:43:00Z</dcterms:created>
  <dc:creator>sd</dc:creator>
  <dc:description/>
  <dc:language>en-US</dc:language>
  <cp:lastModifiedBy>sd</cp:lastModifiedBy>
  <dcterms:modified xsi:type="dcterms:W3CDTF">2018-08-07T23:47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